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8A77F" w14:textId="10F1BED4" w:rsidR="004A5EE7" w:rsidRPr="00B459CB" w:rsidRDefault="004A5EE7" w:rsidP="004A5EE7">
      <w:pPr>
        <w:spacing w:line="254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 xml:space="preserve">Supplementary </w:t>
      </w:r>
      <w:r w:rsidRPr="00B459CB">
        <w:rPr>
          <w:rFonts w:ascii="Times New Roman" w:eastAsia="Calibri" w:hAnsi="Times New Roman" w:cs="Times New Roman"/>
          <w:color w:val="000000" w:themeColor="text1"/>
        </w:rPr>
        <w:t>Table.3: Univariable Crude Analysis and doubly robust IPTW Evaluation of Outcomes Aspirin (Versus No Antiplatelet)</w:t>
      </w:r>
    </w:p>
    <w:p w14:paraId="2E5E83D6" w14:textId="77777777" w:rsidR="004A5EE7" w:rsidRPr="00B459CB" w:rsidRDefault="004A5EE7" w:rsidP="004A5EE7">
      <w:pPr>
        <w:spacing w:line="254" w:lineRule="auto"/>
        <w:rPr>
          <w:rFonts w:ascii="Times New Roman" w:eastAsia="Calibri" w:hAnsi="Times New Roman" w:cs="Times New Roman"/>
          <w:i/>
          <w:iCs/>
          <w:color w:val="000000" w:themeColor="text1"/>
        </w:rPr>
      </w:pPr>
    </w:p>
    <w:tbl>
      <w:tblPr>
        <w:tblW w:w="13123" w:type="dxa"/>
        <w:tblLook w:val="04A0" w:firstRow="1" w:lastRow="0" w:firstColumn="1" w:lastColumn="0" w:noHBand="0" w:noVBand="1"/>
      </w:tblPr>
      <w:tblGrid>
        <w:gridCol w:w="2543"/>
        <w:gridCol w:w="1781"/>
        <w:gridCol w:w="1847"/>
        <w:gridCol w:w="2402"/>
        <w:gridCol w:w="1074"/>
        <w:gridCol w:w="2402"/>
        <w:gridCol w:w="1074"/>
      </w:tblGrid>
      <w:tr w:rsidR="004A5EE7" w:rsidRPr="00A6153A" w14:paraId="56EA69C2" w14:textId="77777777" w:rsidTr="0007079C">
        <w:trPr>
          <w:trHeight w:val="288"/>
        </w:trPr>
        <w:tc>
          <w:tcPr>
            <w:tcW w:w="2543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AF47444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F1D5881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Antiplatelet</w:t>
            </w:r>
          </w:p>
        </w:tc>
        <w:tc>
          <w:tcPr>
            <w:tcW w:w="184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3D913D1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pirin (75-100 mg)</w:t>
            </w:r>
          </w:p>
        </w:tc>
        <w:tc>
          <w:tcPr>
            <w:tcW w:w="34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A39A6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ude Analysis</w:t>
            </w:r>
          </w:p>
        </w:tc>
        <w:tc>
          <w:tcPr>
            <w:tcW w:w="34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297E7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ubly Robus IPTW model</w:t>
            </w:r>
          </w:p>
        </w:tc>
      </w:tr>
      <w:tr w:rsidR="004A5EE7" w:rsidRPr="00A6153A" w14:paraId="6F01F406" w14:textId="77777777" w:rsidTr="0007079C">
        <w:trPr>
          <w:trHeight w:val="324"/>
        </w:trPr>
        <w:tc>
          <w:tcPr>
            <w:tcW w:w="254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82698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A1D7D5E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20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85F6B92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50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FAE9382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75DC968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40452D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4EA63C2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A5EE7" w:rsidRPr="00A6153A" w14:paraId="1EA1FBF2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FB6F42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y one NIHSS, Median (IQR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E8122B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, 14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0DB146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, 12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568000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 (-3.9 to -0.5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797B56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7D5BF8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 (-2.8 to -0.27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3E2F1B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4A5EE7" w:rsidRPr="00A6153A" w14:paraId="1761B3EE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4B4449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HSS shift, Median (IQR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878867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 (-6, 1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888FC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 (-6, 1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001C7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 (-2.0 to 1.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508E91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7A3740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2.4 to 0.16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A685A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6</w:t>
            </w:r>
          </w:p>
        </w:tc>
      </w:tr>
      <w:tr w:rsidR="004A5EE7" w:rsidRPr="00A6153A" w14:paraId="4D1FF5CD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A4072A7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CI 2b-3, n (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7B2532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 (86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4EAF4D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88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A8096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75 to 2.1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7D3B29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537B39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55 to 2.09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AAFFB1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A5EE7" w:rsidRPr="00A6153A" w14:paraId="74BF5633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25A4C5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CI 2c-3, n (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52EF799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 (53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DDA736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61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649B69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0.97 to 1.9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AAC7FD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C6FB4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0.90 to 2.17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A24F0C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A5EE7" w:rsidRPr="00A6153A" w14:paraId="55810A12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5AD05F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PE, n (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F8B171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 (31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BC094E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38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BDB33A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96 to 1.99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919343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CB3273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0.77 to 1.87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5B6010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4A5EE7" w:rsidRPr="00A6153A" w14:paraId="78810EAD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6C4096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90-day </w:t>
            </w:r>
            <w:proofErr w:type="spellStart"/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RS</w:t>
            </w:r>
            <w:proofErr w:type="spellEnd"/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0-1, n (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F6917D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 (40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381778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46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E90CC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0.91 to 1.84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9BA18E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91A311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 (0.98 to 2.67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29C540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A5EE7" w:rsidRPr="00A6153A" w14:paraId="0A5C1B84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1CE84E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90-day </w:t>
            </w:r>
            <w:proofErr w:type="spellStart"/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RS</w:t>
            </w:r>
            <w:proofErr w:type="spellEnd"/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0-2, n (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08A9B8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 (56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639FDA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65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F86E40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1.02 to 2.1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AA510F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F4950C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 (1.14 to 3.1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06DD15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4A5EE7" w:rsidRPr="00A6153A" w14:paraId="6F370131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9842DD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0-day Mortality, n (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49DCB3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17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A46C49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3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DAFB45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44 to 1.2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E65C3C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6D3F49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32 to 1.0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21DD63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4A5EE7" w:rsidRPr="00A6153A" w14:paraId="51F717A5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35BA06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CH</w:t>
            </w:r>
            <w:proofErr w:type="spellEnd"/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42E5086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6.6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D3DE1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.9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FB5DFD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50 to 1.99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5179A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B47467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39 to 1.8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E25581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4A5EE7" w:rsidRPr="00A6153A" w14:paraId="54F859EF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52F05B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CH (any type), n (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DB9D9C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 (35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3A5F9C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37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72B9EA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76 to 1.56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532279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5E34FA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0 to 1.4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A233D6E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4A5EE7" w:rsidRPr="00A6153A" w14:paraId="1F0AD6D2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69F0FC6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CH (by type), n (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2CF2A0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64B9D7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3A658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554ED3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BDAE47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AD3810D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5EE7" w:rsidRPr="00A6153A" w14:paraId="3389A8C2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DFFCF1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   HI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4F7B4C5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 (21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DEAFEC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3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0FE013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0.07 to 0.3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14361B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6C97A7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5 to 0.31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02C69A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A5EE7" w:rsidRPr="00A6153A" w14:paraId="19F14984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1BF7C3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   HI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2FCD327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.2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3D3471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2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11B283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23 to 2.89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4FA0ECD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16A5B1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41 to 4.3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DF3B4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4</w:t>
            </w:r>
          </w:p>
        </w:tc>
      </w:tr>
      <w:tr w:rsidR="004A5EE7" w:rsidRPr="00A6153A" w14:paraId="19C5B8D8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9E0E11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   PH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8E7618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.2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556157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.8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8432A7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(1.14 to 5.99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69807CF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170738E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49 to 3.96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0DE2E1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4A5EE7" w:rsidRPr="00A6153A" w14:paraId="56CF6ECB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50E78C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   PH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CFBEBA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.5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D4A961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0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72D6D6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 (3.58 to 16.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4A8BF76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C5E509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 (2.43 to 13.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F07BEF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5EE7" w:rsidRPr="00A6153A" w14:paraId="5AEEFE3B" w14:textId="77777777" w:rsidTr="0007079C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DA3BF5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   SAH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53B1A84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7.5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75252E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4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20066A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11 to 3.2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A2ECE5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66E59B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0.93 to 3.4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835209" w14:textId="77777777" w:rsidR="004A5EE7" w:rsidRPr="00A6153A" w:rsidRDefault="004A5EE7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1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</w:tr>
      <w:tr w:rsidR="004A5EE7" w:rsidRPr="00A6153A" w14:paraId="065B2839" w14:textId="77777777" w:rsidTr="0007079C">
        <w:trPr>
          <w:trHeight w:val="288"/>
        </w:trPr>
        <w:tc>
          <w:tcPr>
            <w:tcW w:w="13123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C0AE8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  <w:r w:rsidRPr="00A61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 Abbreviations: </w:t>
            </w:r>
            <w:proofErr w:type="spellStart"/>
            <w:r w:rsidRPr="00A61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A61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Modified Rankin </w:t>
            </w:r>
            <w:proofErr w:type="gramStart"/>
            <w:r w:rsidRPr="00A61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e ,</w:t>
            </w:r>
            <w:proofErr w:type="gramEnd"/>
            <w:r w:rsidRPr="00A61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IHSS = National Institutes of Health Stroke Scale, </w:t>
            </w:r>
            <w:proofErr w:type="spellStart"/>
            <w:r w:rsidRPr="00A61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CH</w:t>
            </w:r>
            <w:proofErr w:type="spellEnd"/>
            <w:r w:rsidRPr="00A61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 symptomatic intracerebral hemorrhage , ICH= intracerebral hemorrhage</w:t>
            </w:r>
          </w:p>
        </w:tc>
      </w:tr>
      <w:tr w:rsidR="004A5EE7" w:rsidRPr="00A6153A" w14:paraId="3A33D518" w14:textId="77777777" w:rsidTr="0007079C">
        <w:trPr>
          <w:trHeight w:val="288"/>
        </w:trPr>
        <w:tc>
          <w:tcPr>
            <w:tcW w:w="13123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2C030" w14:textId="77777777" w:rsidR="004A5EE7" w:rsidRPr="00A6153A" w:rsidRDefault="004A5EE7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5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A615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 = Odds Ratio, CI = Confidence Interval/ Beta was only estimated for Day one NIHSS and NIHSS shift</w:t>
            </w:r>
          </w:p>
        </w:tc>
      </w:tr>
    </w:tbl>
    <w:p w14:paraId="7182C3AC" w14:textId="77777777" w:rsidR="004A5EE7" w:rsidRPr="00B459CB" w:rsidRDefault="004A5EE7" w:rsidP="004A5EE7">
      <w:pPr>
        <w:spacing w:line="254" w:lineRule="auto"/>
        <w:rPr>
          <w:rFonts w:ascii="Times New Roman" w:eastAsia="Calibri" w:hAnsi="Times New Roman" w:cs="Times New Roman"/>
          <w:color w:val="000000" w:themeColor="text1"/>
        </w:rPr>
      </w:pPr>
    </w:p>
    <w:sectPr w:rsidR="004A5EE7" w:rsidRPr="00B459CB" w:rsidSect="00A62F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202"/>
    <w:rsid w:val="000358D3"/>
    <w:rsid w:val="001B30B9"/>
    <w:rsid w:val="004A5EE7"/>
    <w:rsid w:val="00610F09"/>
    <w:rsid w:val="006D3BB4"/>
    <w:rsid w:val="00804BF2"/>
    <w:rsid w:val="009E0D0F"/>
    <w:rsid w:val="00A62FBE"/>
    <w:rsid w:val="00A7456E"/>
    <w:rsid w:val="00C8652E"/>
    <w:rsid w:val="00D05202"/>
    <w:rsid w:val="00E6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E6056"/>
  <w15:chartTrackingRefBased/>
  <w15:docId w15:val="{BA04CDF4-8F75-4FF3-8CA3-23FB2D63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0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04B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04B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62F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62F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44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6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0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6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8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1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4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0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2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5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25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2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1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3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0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8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0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8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7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3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1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0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5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3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1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1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4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7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3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9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8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6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0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1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9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7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9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6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0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7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4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0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8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6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7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 Salim</dc:creator>
  <cp:keywords/>
  <dc:description/>
  <cp:lastModifiedBy>Hamza A Salim</cp:lastModifiedBy>
  <cp:revision>5</cp:revision>
  <dcterms:created xsi:type="dcterms:W3CDTF">2024-11-14T00:38:00Z</dcterms:created>
  <dcterms:modified xsi:type="dcterms:W3CDTF">2024-11-30T17:17:00Z</dcterms:modified>
</cp:coreProperties>
</file>